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1A6534" w14:textId="1C0C6626" w:rsidR="00A56FCC" w:rsidRPr="00AB5C42" w:rsidRDefault="00A56FCC" w:rsidP="00A56FCC">
      <w:pPr>
        <w:jc w:val="center"/>
        <w:rPr>
          <w:rFonts w:ascii="Times New Roman" w:hAnsi="Times New Roman" w:cs="Times New Roman"/>
          <w:b/>
          <w:lang w:val="en-US"/>
        </w:rPr>
      </w:pPr>
      <w:r w:rsidRPr="00AB5C42">
        <w:rPr>
          <w:rFonts w:ascii="Times New Roman" w:hAnsi="Times New Roman" w:cs="Times New Roman"/>
          <w:b/>
          <w:lang w:val="en-US"/>
        </w:rPr>
        <w:t>Urban water systems: de</w:t>
      </w:r>
      <w:r w:rsidRPr="00AB5C42">
        <w:rPr>
          <w:rFonts w:ascii="Times New Roman" w:hAnsi="Times New Roman" w:cs="Times New Roman"/>
          <w:b/>
          <w:lang w:val="en-US"/>
        </w:rPr>
        <w:t>velopment of micro-level indicat</w:t>
      </w:r>
      <w:r w:rsidRPr="00AB5C42">
        <w:rPr>
          <w:rFonts w:ascii="Times New Roman" w:hAnsi="Times New Roman" w:cs="Times New Roman"/>
          <w:b/>
          <w:lang w:val="en-US"/>
        </w:rPr>
        <w:t>ors to support integrated policy</w:t>
      </w:r>
    </w:p>
    <w:p w14:paraId="7CA9610A" w14:textId="6F9D2EBD" w:rsidR="00A56FCC" w:rsidRPr="00AB5C42" w:rsidRDefault="00A56FCC" w:rsidP="00A56FCC">
      <w:pPr>
        <w:jc w:val="center"/>
        <w:rPr>
          <w:rFonts w:ascii="Times New Roman" w:hAnsi="Times New Roman" w:cs="Times New Roman"/>
          <w:color w:val="000000"/>
        </w:rPr>
      </w:pPr>
      <w:r w:rsidRPr="00AB5C42">
        <w:rPr>
          <w:rFonts w:ascii="Times New Roman" w:hAnsi="Times New Roman" w:cs="Times New Roman"/>
          <w:color w:val="000000"/>
        </w:rPr>
        <w:t xml:space="preserve">Olivia Jensen and </w:t>
      </w:r>
      <w:proofErr w:type="spellStart"/>
      <w:r w:rsidRPr="00AB5C42">
        <w:rPr>
          <w:rFonts w:ascii="Times New Roman" w:hAnsi="Times New Roman" w:cs="Times New Roman"/>
          <w:color w:val="000000"/>
        </w:rPr>
        <w:t>Adilah</w:t>
      </w:r>
      <w:proofErr w:type="spellEnd"/>
      <w:r w:rsidRPr="00AB5C42">
        <w:rPr>
          <w:rFonts w:ascii="Times New Roman" w:hAnsi="Times New Roman" w:cs="Times New Roman"/>
          <w:color w:val="000000"/>
        </w:rPr>
        <w:t xml:space="preserve"> </w:t>
      </w:r>
      <w:proofErr w:type="spellStart"/>
      <w:r w:rsidRPr="00AB5C42">
        <w:rPr>
          <w:rFonts w:ascii="Times New Roman" w:hAnsi="Times New Roman" w:cs="Times New Roman"/>
          <w:color w:val="000000"/>
        </w:rPr>
        <w:t>Khalis</w:t>
      </w:r>
      <w:proofErr w:type="spellEnd"/>
    </w:p>
    <w:p w14:paraId="22B776CE" w14:textId="3C1F9BCA" w:rsidR="00A56FCC" w:rsidRPr="00AB5C42" w:rsidRDefault="00A56FCC" w:rsidP="00A56FCC">
      <w:pPr>
        <w:jc w:val="center"/>
        <w:rPr>
          <w:rFonts w:ascii="Times New Roman" w:hAnsi="Times New Roman" w:cs="Times New Roman"/>
          <w:color w:val="000000"/>
          <w:vertAlign w:val="superscript"/>
        </w:rPr>
      </w:pPr>
      <w:r w:rsidRPr="00AB5C42">
        <w:rPr>
          <w:rFonts w:ascii="Times New Roman" w:hAnsi="Times New Roman" w:cs="Times New Roman"/>
          <w:color w:val="000000"/>
        </w:rPr>
        <w:t>Note</w:t>
      </w:r>
      <w:r w:rsidR="00AB5C42" w:rsidRPr="00AB5C42">
        <w:rPr>
          <w:rFonts w:ascii="Times New Roman" w:hAnsi="Times New Roman" w:cs="Times New Roman"/>
          <w:color w:val="000000"/>
        </w:rPr>
        <w:t>: Development of Radiance I</w:t>
      </w:r>
      <w:r w:rsidRPr="00AB5C42">
        <w:rPr>
          <w:rFonts w:ascii="Times New Roman" w:hAnsi="Times New Roman" w:cs="Times New Roman"/>
          <w:color w:val="000000"/>
        </w:rPr>
        <w:t xml:space="preserve">ndicator </w:t>
      </w:r>
    </w:p>
    <w:p w14:paraId="363A00AA" w14:textId="47C2AC8C" w:rsidR="000E2891" w:rsidRPr="00AB5C42" w:rsidRDefault="004F5907" w:rsidP="00450606">
      <w:pPr>
        <w:jc w:val="both"/>
        <w:rPr>
          <w:rFonts w:ascii="Times New Roman" w:hAnsi="Times New Roman" w:cs="Times New Roman"/>
          <w:b/>
          <w:bCs/>
          <w:color w:val="222222"/>
          <w:shd w:val="clear" w:color="auto" w:fill="FFFFFF"/>
        </w:rPr>
      </w:pPr>
      <w:r w:rsidRPr="00AB5C42">
        <w:rPr>
          <w:rFonts w:ascii="Times New Roman" w:hAnsi="Times New Roman" w:cs="Times New Roman"/>
          <w:color w:val="222222"/>
        </w:rPr>
        <w:br/>
      </w:r>
      <w:r w:rsidR="00A56FCC" w:rsidRPr="00AB5C42">
        <w:rPr>
          <w:rFonts w:ascii="Times New Roman" w:hAnsi="Times New Roman" w:cs="Times New Roman"/>
          <w:color w:val="222222"/>
          <w:shd w:val="clear" w:color="auto" w:fill="FFFFFF"/>
        </w:rPr>
        <w:t>N</w:t>
      </w:r>
      <w:r w:rsidR="008C3102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ight-time lights (NTL) data is an open-sourced </w:t>
      </w:r>
      <w:proofErr w:type="spellStart"/>
      <w:r w:rsidR="008C3102" w:rsidRPr="00AB5C42">
        <w:rPr>
          <w:rFonts w:ascii="Times New Roman" w:hAnsi="Times New Roman" w:cs="Times New Roman"/>
          <w:color w:val="222222"/>
          <w:shd w:val="clear" w:color="auto" w:fill="FFFFFF"/>
        </w:rPr>
        <w:t>geodataset</w:t>
      </w:r>
      <w:proofErr w:type="spellEnd"/>
      <w:r w:rsidR="008C3102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from the United States Earth Observation Group (EOG), National </w:t>
      </w:r>
      <w:proofErr w:type="spellStart"/>
      <w:r w:rsidR="008C3102" w:rsidRPr="00AB5C42">
        <w:rPr>
          <w:rFonts w:ascii="Times New Roman" w:hAnsi="Times New Roman" w:cs="Times New Roman"/>
          <w:color w:val="222222"/>
          <w:shd w:val="clear" w:color="auto" w:fill="FFFFFF"/>
        </w:rPr>
        <w:t>Centers</w:t>
      </w:r>
      <w:proofErr w:type="spellEnd"/>
      <w:r w:rsidR="008C3102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for Environmental Information (NCEI), National Oceanic and Atmospheric Administration (NOAA). The NTL images are captured by the Day/Night Band (DNB) in the Visible Infrared Imaging Radiometer Suite (VIIRS) satellite</w:t>
      </w:r>
      <w:r w:rsidR="00652B6F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launched in 2011</w:t>
      </w:r>
      <w:r w:rsidR="00063B0B" w:rsidRPr="00AB5C42">
        <w:rPr>
          <w:rFonts w:ascii="Times New Roman" w:hAnsi="Times New Roman" w:cs="Times New Roman"/>
          <w:color w:val="222222"/>
          <w:shd w:val="clear" w:color="auto" w:fill="FFFFFF"/>
        </w:rPr>
        <w:t>. For this paper, the 2016 cloud-free, outlier-removed, average radiance composite was used, with background (non-lights) set to zero</w:t>
      </w:r>
      <w:r w:rsidR="0047301C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(“</w:t>
      </w:r>
      <w:proofErr w:type="spellStart"/>
      <w:r w:rsidR="0047301C" w:rsidRPr="00AB5C42">
        <w:rPr>
          <w:rFonts w:ascii="Times New Roman" w:hAnsi="Times New Roman" w:cs="Times New Roman"/>
          <w:color w:val="222222"/>
          <w:shd w:val="clear" w:color="auto" w:fill="FFFFFF"/>
        </w:rPr>
        <w:t>vcm-orm-ntl</w:t>
      </w:r>
      <w:proofErr w:type="spellEnd"/>
      <w:r w:rsidR="0047301C" w:rsidRPr="00AB5C42">
        <w:rPr>
          <w:rFonts w:ascii="Times New Roman" w:hAnsi="Times New Roman" w:cs="Times New Roman"/>
          <w:color w:val="222222"/>
          <w:shd w:val="clear" w:color="auto" w:fill="FFFFFF"/>
        </w:rPr>
        <w:t>” product)</w:t>
      </w:r>
      <w:r w:rsidR="00063B0B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  <w:r w:rsidR="0047301C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This product has been found to best represent the brightness of human development </w:t>
      </w:r>
      <w:r w:rsidR="00450606" w:rsidRPr="00AB5C42">
        <w:rPr>
          <w:rFonts w:ascii="Times New Roman" w:hAnsi="Times New Roman" w:cs="Times New Roman"/>
          <w:color w:val="222222"/>
          <w:shd w:val="clear" w:color="auto" w:fill="FFFFFF"/>
        </w:rPr>
        <w:fldChar w:fldCharType="begin"/>
      </w:r>
      <w:r w:rsidR="00450606" w:rsidRPr="00AB5C42">
        <w:rPr>
          <w:rFonts w:ascii="Times New Roman" w:hAnsi="Times New Roman" w:cs="Times New Roman"/>
          <w:color w:val="222222"/>
          <w:shd w:val="clear" w:color="auto" w:fill="FFFFFF"/>
        </w:rPr>
        <w:instrText xml:space="preserve"> ADDIN ZOTERO_ITEM CSL_CITATION {"citationID":"nYCxX2Dl","properties":{"formattedCitation":"(Elvidge et al. 2017)","plainCitation":"(Elvidge et al. 2017)","noteIndex":0},"citationItems":[{"id":564,"uris":["http://zotero.org/users/5286737/items/WX22UPNT"],"uri":["http://zotero.org/users/5286737/items/WX22UPNT"],"itemData":{"id":564,"type":"article-journal","title":"VIIRS night-time lights","container-title":"International Journal of Remote Sensing","page":"5860-5879","volume":"38","issue":"21","source":"Crossref","DOI":"10.1080/01431161.2017.1342050","ISSN":"0143-1161, 1366-5901","language":"en","author":[{"family":"Elvidge","given":"Christopher D"},{"family":"Baugh","given":"Kimberly"},{"family":"Zhizhin","given":"Mikhail"},{"family":"Hsu","given":"Feng Chi"},{"family":"Ghosh","given":"Tilottama"}],"issued":{"date-parts":[["2017",11,2]]}}}],"schema":"https://github.com/citation-style-language/schema/raw/master/csl-citation.json"} </w:instrText>
      </w:r>
      <w:r w:rsidR="00450606" w:rsidRPr="00AB5C42">
        <w:rPr>
          <w:rFonts w:ascii="Times New Roman" w:hAnsi="Times New Roman" w:cs="Times New Roman"/>
          <w:color w:val="222222"/>
          <w:shd w:val="clear" w:color="auto" w:fill="FFFFFF"/>
        </w:rPr>
        <w:fldChar w:fldCharType="separate"/>
      </w:r>
      <w:r w:rsidR="00450606" w:rsidRPr="00AB5C42">
        <w:rPr>
          <w:rFonts w:ascii="Times New Roman" w:hAnsi="Times New Roman" w:cs="Times New Roman"/>
        </w:rPr>
        <w:t>(Elvidge et al. 2017)</w:t>
      </w:r>
      <w:r w:rsidR="00450606" w:rsidRPr="00AB5C42">
        <w:rPr>
          <w:rFonts w:ascii="Times New Roman" w:hAnsi="Times New Roman" w:cs="Times New Roman"/>
          <w:color w:val="222222"/>
          <w:shd w:val="clear" w:color="auto" w:fill="FFFFFF"/>
        </w:rPr>
        <w:fldChar w:fldCharType="end"/>
      </w:r>
      <w:r w:rsidR="00450606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  <w:r w:rsidR="00063B0B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Stray light, lightning, lunar illumination and cloud cover were filtered out before obtaining the </w:t>
      </w:r>
      <w:r w:rsidR="00652B6F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average </w:t>
      </w:r>
      <w:r w:rsidR="00063B0B" w:rsidRPr="00AB5C42">
        <w:rPr>
          <w:rFonts w:ascii="Times New Roman" w:hAnsi="Times New Roman" w:cs="Times New Roman"/>
          <w:color w:val="222222"/>
          <w:shd w:val="clear" w:color="auto" w:fill="FFFFFF"/>
        </w:rPr>
        <w:t>radiance. Radiance values from the monthly composites in the year are averaged to derive the annual composite.</w:t>
      </w:r>
      <w:r w:rsidR="0047301C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</w:t>
      </w:r>
    </w:p>
    <w:p w14:paraId="6A384270" w14:textId="281A5B1D" w:rsidR="00063B0B" w:rsidRPr="00AB5C42" w:rsidRDefault="00063B0B" w:rsidP="00313B50">
      <w:pPr>
        <w:jc w:val="both"/>
        <w:rPr>
          <w:rFonts w:ascii="Times New Roman" w:hAnsi="Times New Roman" w:cs="Times New Roman"/>
          <w:color w:val="222222"/>
          <w:shd w:val="clear" w:color="auto" w:fill="FFFFFF"/>
        </w:rPr>
      </w:pPr>
      <w:r w:rsidRPr="00AB5C42">
        <w:rPr>
          <w:rFonts w:ascii="Times New Roman" w:hAnsi="Times New Roman" w:cs="Times New Roman"/>
          <w:color w:val="222222"/>
          <w:shd w:val="clear" w:color="auto" w:fill="FFFFFF"/>
        </w:rPr>
        <w:t>To obtain the average radiance values of all villages/</w:t>
      </w:r>
      <w:proofErr w:type="spellStart"/>
      <w:r w:rsidRPr="00AB5C42">
        <w:rPr>
          <w:rFonts w:ascii="Times New Roman" w:hAnsi="Times New Roman" w:cs="Times New Roman"/>
          <w:color w:val="222222"/>
          <w:shd w:val="clear" w:color="auto" w:fill="FFFFFF"/>
        </w:rPr>
        <w:t>kelurahan</w:t>
      </w:r>
      <w:proofErr w:type="spellEnd"/>
      <w:r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in </w:t>
      </w:r>
      <w:proofErr w:type="spellStart"/>
      <w:r w:rsidRPr="00AB5C42">
        <w:rPr>
          <w:rFonts w:ascii="Times New Roman" w:hAnsi="Times New Roman" w:cs="Times New Roman"/>
          <w:color w:val="222222"/>
          <w:shd w:val="clear" w:color="auto" w:fill="FFFFFF"/>
        </w:rPr>
        <w:t>Jabodetabek</w:t>
      </w:r>
      <w:proofErr w:type="spellEnd"/>
      <w:r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, the Zonal Statistics as Table tool </w:t>
      </w:r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in ArcGIS </w:t>
      </w:r>
      <w:r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was used with the inputs being the NTL </w:t>
      </w:r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dataset and </w:t>
      </w:r>
      <w:proofErr w:type="spellStart"/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>Jabodetabek</w:t>
      </w:r>
      <w:proofErr w:type="spellEnd"/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villages/</w:t>
      </w:r>
      <w:proofErr w:type="spellStart"/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>kelurahan</w:t>
      </w:r>
      <w:proofErr w:type="spellEnd"/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boundaries</w:t>
      </w:r>
      <w:r w:rsidR="00652B6F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obtained from the Indonesian national statistical body (BPS)</w:t>
      </w:r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>. A pixel in considered to be w</w:t>
      </w:r>
      <w:r w:rsidR="00AB5C42" w:rsidRPr="00AB5C42">
        <w:rPr>
          <w:rFonts w:ascii="Times New Roman" w:hAnsi="Times New Roman" w:cs="Times New Roman"/>
          <w:color w:val="222222"/>
          <w:shd w:val="clear" w:color="auto" w:fill="FFFFFF"/>
        </w:rPr>
        <w:t>ithin a village/</w:t>
      </w:r>
      <w:proofErr w:type="spellStart"/>
      <w:r w:rsidR="00AB5C42" w:rsidRPr="00AB5C42">
        <w:rPr>
          <w:rFonts w:ascii="Times New Roman" w:hAnsi="Times New Roman" w:cs="Times New Roman"/>
          <w:color w:val="222222"/>
          <w:shd w:val="clear" w:color="auto" w:fill="FFFFFF"/>
        </w:rPr>
        <w:t>kelurahan</w:t>
      </w:r>
      <w:proofErr w:type="spellEnd"/>
      <w:r w:rsidR="00AB5C42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if it</w:t>
      </w:r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s </w:t>
      </w:r>
      <w:proofErr w:type="spellStart"/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>centrepoint</w:t>
      </w:r>
      <w:proofErr w:type="spellEnd"/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falls within the village/</w:t>
      </w:r>
      <w:proofErr w:type="spellStart"/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>kelurahan</w:t>
      </w:r>
      <w:proofErr w:type="spellEnd"/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boundary. Average radiance of the village/</w:t>
      </w:r>
      <w:proofErr w:type="spellStart"/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>kelurahan</w:t>
      </w:r>
      <w:proofErr w:type="spellEnd"/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 is the average radiance of the pixels within the village/</w:t>
      </w:r>
      <w:proofErr w:type="spellStart"/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>kelurahan</w:t>
      </w:r>
      <w:proofErr w:type="spellEnd"/>
      <w:r w:rsidR="00E21523" w:rsidRPr="00AB5C42">
        <w:rPr>
          <w:rFonts w:ascii="Times New Roman" w:hAnsi="Times New Roman" w:cs="Times New Roman"/>
          <w:color w:val="222222"/>
          <w:shd w:val="clear" w:color="auto" w:fill="FFFFFF"/>
        </w:rPr>
        <w:t xml:space="preserve">. </w:t>
      </w:r>
    </w:p>
    <w:p w14:paraId="0B59A3DF" w14:textId="77777777" w:rsidR="000E2891" w:rsidRPr="00AB5C42" w:rsidRDefault="000E2891" w:rsidP="00313B50">
      <w:pPr>
        <w:jc w:val="both"/>
        <w:rPr>
          <w:rFonts w:ascii="Times New Roman" w:hAnsi="Times New Roman" w:cs="Times New Roman"/>
          <w:i/>
          <w:iCs/>
          <w:color w:val="222222"/>
          <w:shd w:val="clear" w:color="auto" w:fill="FFFFFF"/>
        </w:rPr>
      </w:pPr>
      <w:r w:rsidRPr="00AB5C4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Check out: (Ma, Zhou, Pei, </w:t>
      </w:r>
      <w:proofErr w:type="spellStart"/>
      <w:r w:rsidRPr="00AB5C4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Haynie</w:t>
      </w:r>
      <w:proofErr w:type="spellEnd"/>
      <w:r w:rsidRPr="00AB5C4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, &amp; Fan, 2012; Zhang &amp; </w:t>
      </w:r>
      <w:proofErr w:type="spellStart"/>
      <w:r w:rsidRPr="00AB5C4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Seto</w:t>
      </w:r>
      <w:proofErr w:type="spellEnd"/>
      <w:r w:rsidRPr="00AB5C4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, 2011) from </w:t>
      </w:r>
      <w:proofErr w:type="spellStart"/>
      <w:r w:rsidRPr="00AB5C4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>Mertes</w:t>
      </w:r>
      <w:proofErr w:type="spellEnd"/>
      <w:r w:rsidRPr="00AB5C42">
        <w:rPr>
          <w:rFonts w:ascii="Times New Roman" w:hAnsi="Times New Roman" w:cs="Times New Roman"/>
          <w:i/>
          <w:iCs/>
          <w:color w:val="222222"/>
          <w:shd w:val="clear" w:color="auto" w:fill="FFFFFF"/>
        </w:rPr>
        <w:t xml:space="preserve"> et al. 2015</w:t>
      </w:r>
    </w:p>
    <w:p w14:paraId="08F06C0B" w14:textId="77777777" w:rsidR="008C3102" w:rsidRPr="00AB5C42" w:rsidRDefault="004E3D2B" w:rsidP="00313B50">
      <w:pPr>
        <w:jc w:val="both"/>
        <w:rPr>
          <w:rFonts w:ascii="Times New Roman" w:hAnsi="Times New Roman" w:cs="Times New Roman"/>
          <w:b/>
          <w:bCs/>
        </w:rPr>
      </w:pPr>
      <w:r w:rsidRPr="00AB5C42">
        <w:rPr>
          <w:rFonts w:ascii="Times New Roman" w:hAnsi="Times New Roman" w:cs="Times New Roman"/>
          <w:b/>
          <w:bCs/>
        </w:rPr>
        <w:t>References</w:t>
      </w:r>
    </w:p>
    <w:p w14:paraId="0A6DA729" w14:textId="77777777" w:rsidR="008C3102" w:rsidRPr="00AB5C42" w:rsidRDefault="008C3102" w:rsidP="00313B50">
      <w:pPr>
        <w:jc w:val="both"/>
        <w:rPr>
          <w:rFonts w:ascii="Times New Roman" w:hAnsi="Times New Roman" w:cs="Times New Roman"/>
        </w:rPr>
      </w:pPr>
      <w:r w:rsidRPr="00AB5C42">
        <w:rPr>
          <w:rFonts w:ascii="Times New Roman" w:hAnsi="Times New Roman" w:cs="Times New Roman"/>
        </w:rPr>
        <w:t>VIIRS DNB </w:t>
      </w:r>
      <w:r w:rsidR="00456372" w:rsidRPr="00AB5C42">
        <w:rPr>
          <w:rFonts w:ascii="Times New Roman" w:hAnsi="Times New Roman" w:cs="Times New Roman"/>
        </w:rPr>
        <w:t>download link</w:t>
      </w:r>
      <w:r w:rsidRPr="00AB5C42">
        <w:rPr>
          <w:rFonts w:ascii="Times New Roman" w:hAnsi="Times New Roman" w:cs="Times New Roman"/>
        </w:rPr>
        <w:t xml:space="preserve">: </w:t>
      </w:r>
      <w:hyperlink r:id="rId7" w:history="1">
        <w:r w:rsidRPr="00AB5C42">
          <w:rPr>
            <w:rStyle w:val="Hyperlink"/>
            <w:rFonts w:ascii="Times New Roman" w:hAnsi="Times New Roman" w:cs="Times New Roman"/>
          </w:rPr>
          <w:t>https://www.ngdc.noaa.gov/eog/viirs/download_dnb_composites.html</w:t>
        </w:r>
      </w:hyperlink>
    </w:p>
    <w:p w14:paraId="2BB2761C" w14:textId="77777777" w:rsidR="001724F8" w:rsidRPr="00AB5C42" w:rsidRDefault="001724F8" w:rsidP="00313B50">
      <w:pPr>
        <w:jc w:val="both"/>
        <w:rPr>
          <w:rFonts w:ascii="Times New Roman" w:hAnsi="Times New Roman" w:cs="Times New Roman"/>
        </w:rPr>
      </w:pPr>
    </w:p>
    <w:p w14:paraId="7869DC12" w14:textId="77777777" w:rsidR="001724F8" w:rsidRPr="00AB5C42" w:rsidRDefault="001724F8" w:rsidP="001724F8">
      <w:pPr>
        <w:pStyle w:val="Bibliography"/>
        <w:rPr>
          <w:rFonts w:ascii="Times New Roman" w:hAnsi="Times New Roman" w:cs="Times New Roman"/>
        </w:rPr>
      </w:pPr>
      <w:r w:rsidRPr="00AB5C42">
        <w:rPr>
          <w:rFonts w:ascii="Times New Roman" w:hAnsi="Times New Roman" w:cs="Times New Roman"/>
        </w:rPr>
        <w:fldChar w:fldCharType="begin"/>
      </w:r>
      <w:r w:rsidRPr="00AB5C42">
        <w:rPr>
          <w:rFonts w:ascii="Times New Roman" w:hAnsi="Times New Roman" w:cs="Times New Roman"/>
        </w:rPr>
        <w:instrText xml:space="preserve"> ADDIN ZOTERO_BIBL {"uncited":[],"omitted":[],"custom":[]} CSL_BIBLIOGRAPHY </w:instrText>
      </w:r>
      <w:r w:rsidRPr="00AB5C42">
        <w:rPr>
          <w:rFonts w:ascii="Times New Roman" w:hAnsi="Times New Roman" w:cs="Times New Roman"/>
        </w:rPr>
        <w:fldChar w:fldCharType="separate"/>
      </w:r>
      <w:proofErr w:type="spellStart"/>
      <w:r w:rsidRPr="00AB5C42">
        <w:rPr>
          <w:rFonts w:ascii="Times New Roman" w:hAnsi="Times New Roman" w:cs="Times New Roman"/>
        </w:rPr>
        <w:t>Elvidge</w:t>
      </w:r>
      <w:proofErr w:type="spellEnd"/>
      <w:r w:rsidRPr="00AB5C42">
        <w:rPr>
          <w:rFonts w:ascii="Times New Roman" w:hAnsi="Times New Roman" w:cs="Times New Roman"/>
        </w:rPr>
        <w:t xml:space="preserve">, Christopher D, Kimberly Baugh, Mikhail Zhizhin, Feng Chi Hsu, and Tilottama Ghosh. 2017. ‘VIIRS Night-Time Lights’. </w:t>
      </w:r>
      <w:r w:rsidRPr="00AB5C42">
        <w:rPr>
          <w:rFonts w:ascii="Times New Roman" w:hAnsi="Times New Roman" w:cs="Times New Roman"/>
          <w:i/>
          <w:iCs/>
        </w:rPr>
        <w:t>International Journal of Remote Sensing</w:t>
      </w:r>
      <w:r w:rsidRPr="00AB5C42">
        <w:rPr>
          <w:rFonts w:ascii="Times New Roman" w:hAnsi="Times New Roman" w:cs="Times New Roman"/>
        </w:rPr>
        <w:t xml:space="preserve"> 38 (21): 5860–79. https://doi.org/10.1080/01431161.2017.1342050.</w:t>
      </w:r>
    </w:p>
    <w:p w14:paraId="44F71584" w14:textId="77777777" w:rsidR="001724F8" w:rsidRPr="00AB5C42" w:rsidRDefault="001724F8" w:rsidP="001724F8">
      <w:pPr>
        <w:pStyle w:val="Bibliography"/>
        <w:rPr>
          <w:rFonts w:ascii="Times New Roman" w:hAnsi="Times New Roman" w:cs="Times New Roman"/>
        </w:rPr>
      </w:pPr>
      <w:proofErr w:type="spellStart"/>
      <w:r w:rsidRPr="00AB5C42">
        <w:rPr>
          <w:rFonts w:ascii="Times New Roman" w:hAnsi="Times New Roman" w:cs="Times New Roman"/>
        </w:rPr>
        <w:t>Mertes</w:t>
      </w:r>
      <w:proofErr w:type="spellEnd"/>
      <w:r w:rsidRPr="00AB5C42">
        <w:rPr>
          <w:rFonts w:ascii="Times New Roman" w:hAnsi="Times New Roman" w:cs="Times New Roman"/>
        </w:rPr>
        <w:t xml:space="preserve">, C.M., A. Schneider, D. Sulla-Menashe, A.J. Tatem, and B. Tan. 2015. ‘Detecting Change in Urban Areas at Continental Scales with MODIS Data’. </w:t>
      </w:r>
      <w:r w:rsidRPr="00AB5C42">
        <w:rPr>
          <w:rFonts w:ascii="Times New Roman" w:hAnsi="Times New Roman" w:cs="Times New Roman"/>
          <w:i/>
          <w:iCs/>
        </w:rPr>
        <w:t>Remote Sensing of Environment</w:t>
      </w:r>
      <w:r w:rsidRPr="00AB5C42">
        <w:rPr>
          <w:rFonts w:ascii="Times New Roman" w:hAnsi="Times New Roman" w:cs="Times New Roman"/>
        </w:rPr>
        <w:t xml:space="preserve"> 158 (March): 331–47. https://doi.org/10.1016/j.rse.2014.09.023.</w:t>
      </w:r>
    </w:p>
    <w:p w14:paraId="13A219C7" w14:textId="5FD8F705" w:rsidR="001724F8" w:rsidRPr="00AB5C42" w:rsidRDefault="001724F8" w:rsidP="001724F8">
      <w:pPr>
        <w:pStyle w:val="Bibliography"/>
        <w:rPr>
          <w:rFonts w:ascii="Times New Roman" w:hAnsi="Times New Roman" w:cs="Times New Roman"/>
        </w:rPr>
      </w:pPr>
    </w:p>
    <w:p w14:paraId="4CC39021" w14:textId="77777777" w:rsidR="004E3D2B" w:rsidRPr="00AB5C42" w:rsidRDefault="001724F8" w:rsidP="00313B50">
      <w:pPr>
        <w:jc w:val="both"/>
        <w:rPr>
          <w:rFonts w:ascii="Times New Roman" w:hAnsi="Times New Roman" w:cs="Times New Roman"/>
        </w:rPr>
      </w:pPr>
      <w:r w:rsidRPr="00AB5C42">
        <w:rPr>
          <w:rFonts w:ascii="Times New Roman" w:hAnsi="Times New Roman" w:cs="Times New Roman"/>
        </w:rPr>
        <w:fldChar w:fldCharType="end"/>
      </w:r>
    </w:p>
    <w:p w14:paraId="057D1B9B" w14:textId="77777777" w:rsidR="004E3D2B" w:rsidRPr="004F5907" w:rsidRDefault="004E3D2B" w:rsidP="00313B50">
      <w:pPr>
        <w:jc w:val="both"/>
        <w:rPr>
          <w:rFonts w:ascii="Cambria" w:hAnsi="Cambria"/>
        </w:rPr>
      </w:pPr>
      <w:bookmarkStart w:id="0" w:name="_GoBack"/>
      <w:bookmarkEnd w:id="0"/>
    </w:p>
    <w:sectPr w:rsidR="004E3D2B" w:rsidRPr="004F590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E338F57" w14:textId="77777777" w:rsidR="005F1CF6" w:rsidRDefault="005F1CF6" w:rsidP="004F5907">
      <w:pPr>
        <w:spacing w:after="0" w:line="240" w:lineRule="auto"/>
      </w:pPr>
      <w:r>
        <w:separator/>
      </w:r>
    </w:p>
  </w:endnote>
  <w:endnote w:type="continuationSeparator" w:id="0">
    <w:p w14:paraId="40F57FBA" w14:textId="77777777" w:rsidR="005F1CF6" w:rsidRDefault="005F1CF6" w:rsidP="004F59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101EE7" w14:textId="77777777" w:rsidR="005F1CF6" w:rsidRDefault="005F1CF6" w:rsidP="004F5907">
      <w:pPr>
        <w:spacing w:after="0" w:line="240" w:lineRule="auto"/>
      </w:pPr>
      <w:r>
        <w:separator/>
      </w:r>
    </w:p>
  </w:footnote>
  <w:footnote w:type="continuationSeparator" w:id="0">
    <w:p w14:paraId="180B223B" w14:textId="77777777" w:rsidR="005F1CF6" w:rsidRDefault="005F1CF6" w:rsidP="004F59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5907"/>
    <w:rsid w:val="000009BB"/>
    <w:rsid w:val="00015E73"/>
    <w:rsid w:val="00033191"/>
    <w:rsid w:val="00063B0B"/>
    <w:rsid w:val="00070D9D"/>
    <w:rsid w:val="000743F4"/>
    <w:rsid w:val="00091CE0"/>
    <w:rsid w:val="000B68A4"/>
    <w:rsid w:val="000E2891"/>
    <w:rsid w:val="000E569C"/>
    <w:rsid w:val="000F55DD"/>
    <w:rsid w:val="00152F44"/>
    <w:rsid w:val="001724F8"/>
    <w:rsid w:val="001812C0"/>
    <w:rsid w:val="00186B59"/>
    <w:rsid w:val="001B2BD5"/>
    <w:rsid w:val="001E2196"/>
    <w:rsid w:val="001E7DE7"/>
    <w:rsid w:val="00204F3E"/>
    <w:rsid w:val="002051C9"/>
    <w:rsid w:val="00211DE6"/>
    <w:rsid w:val="00222957"/>
    <w:rsid w:val="0022694E"/>
    <w:rsid w:val="00234938"/>
    <w:rsid w:val="00246632"/>
    <w:rsid w:val="00253E95"/>
    <w:rsid w:val="00255576"/>
    <w:rsid w:val="00261866"/>
    <w:rsid w:val="00281C62"/>
    <w:rsid w:val="002910A5"/>
    <w:rsid w:val="00294649"/>
    <w:rsid w:val="002E2494"/>
    <w:rsid w:val="002F1133"/>
    <w:rsid w:val="002F37D8"/>
    <w:rsid w:val="0030043B"/>
    <w:rsid w:val="00313B50"/>
    <w:rsid w:val="00333391"/>
    <w:rsid w:val="00344FFF"/>
    <w:rsid w:val="00345E88"/>
    <w:rsid w:val="00350DA6"/>
    <w:rsid w:val="003570BC"/>
    <w:rsid w:val="00376333"/>
    <w:rsid w:val="003818F7"/>
    <w:rsid w:val="00385606"/>
    <w:rsid w:val="0039572D"/>
    <w:rsid w:val="003A0605"/>
    <w:rsid w:val="003A1377"/>
    <w:rsid w:val="003D1C19"/>
    <w:rsid w:val="003E2DFE"/>
    <w:rsid w:val="003F44CB"/>
    <w:rsid w:val="0040090F"/>
    <w:rsid w:val="00406D42"/>
    <w:rsid w:val="00412559"/>
    <w:rsid w:val="0043166C"/>
    <w:rsid w:val="004371A4"/>
    <w:rsid w:val="00450606"/>
    <w:rsid w:val="00456372"/>
    <w:rsid w:val="00466354"/>
    <w:rsid w:val="004726A3"/>
    <w:rsid w:val="0047301C"/>
    <w:rsid w:val="004867E9"/>
    <w:rsid w:val="00487BD4"/>
    <w:rsid w:val="004918B5"/>
    <w:rsid w:val="00494846"/>
    <w:rsid w:val="004E3D2B"/>
    <w:rsid w:val="004F0CBA"/>
    <w:rsid w:val="004F5907"/>
    <w:rsid w:val="004F6732"/>
    <w:rsid w:val="005069A3"/>
    <w:rsid w:val="00506B6F"/>
    <w:rsid w:val="005163B5"/>
    <w:rsid w:val="00560257"/>
    <w:rsid w:val="00561D2C"/>
    <w:rsid w:val="00565122"/>
    <w:rsid w:val="005667D1"/>
    <w:rsid w:val="00580C8C"/>
    <w:rsid w:val="00590315"/>
    <w:rsid w:val="005A0CB7"/>
    <w:rsid w:val="005C47E0"/>
    <w:rsid w:val="005C5239"/>
    <w:rsid w:val="005F1CF6"/>
    <w:rsid w:val="005F2ACE"/>
    <w:rsid w:val="006058A0"/>
    <w:rsid w:val="00617EDE"/>
    <w:rsid w:val="006245B8"/>
    <w:rsid w:val="00627A07"/>
    <w:rsid w:val="00632B31"/>
    <w:rsid w:val="00652B6F"/>
    <w:rsid w:val="00660685"/>
    <w:rsid w:val="006647DC"/>
    <w:rsid w:val="00671192"/>
    <w:rsid w:val="00687EC0"/>
    <w:rsid w:val="006A7A6A"/>
    <w:rsid w:val="006D6BFF"/>
    <w:rsid w:val="0070531A"/>
    <w:rsid w:val="00716D46"/>
    <w:rsid w:val="007300A9"/>
    <w:rsid w:val="00751B2E"/>
    <w:rsid w:val="0075421F"/>
    <w:rsid w:val="00755F79"/>
    <w:rsid w:val="00775537"/>
    <w:rsid w:val="0077754A"/>
    <w:rsid w:val="00780974"/>
    <w:rsid w:val="00782129"/>
    <w:rsid w:val="007A0B4F"/>
    <w:rsid w:val="007B3F15"/>
    <w:rsid w:val="007B4A64"/>
    <w:rsid w:val="007C156A"/>
    <w:rsid w:val="007C37A6"/>
    <w:rsid w:val="007D0294"/>
    <w:rsid w:val="007D55ED"/>
    <w:rsid w:val="007F36C9"/>
    <w:rsid w:val="0080028A"/>
    <w:rsid w:val="008060D3"/>
    <w:rsid w:val="00806B4B"/>
    <w:rsid w:val="00810EC6"/>
    <w:rsid w:val="0082261D"/>
    <w:rsid w:val="008359E0"/>
    <w:rsid w:val="00835A2F"/>
    <w:rsid w:val="00852F94"/>
    <w:rsid w:val="00880658"/>
    <w:rsid w:val="008A119D"/>
    <w:rsid w:val="008C3102"/>
    <w:rsid w:val="008C543D"/>
    <w:rsid w:val="008D1AE3"/>
    <w:rsid w:val="008E15F0"/>
    <w:rsid w:val="008E374E"/>
    <w:rsid w:val="008E54B2"/>
    <w:rsid w:val="00905877"/>
    <w:rsid w:val="00906F50"/>
    <w:rsid w:val="00911C5C"/>
    <w:rsid w:val="00923E7C"/>
    <w:rsid w:val="0093096B"/>
    <w:rsid w:val="009550DF"/>
    <w:rsid w:val="0096009E"/>
    <w:rsid w:val="009A0AD7"/>
    <w:rsid w:val="009A7D33"/>
    <w:rsid w:val="009C03CE"/>
    <w:rsid w:val="009F3938"/>
    <w:rsid w:val="009F7370"/>
    <w:rsid w:val="00A05E63"/>
    <w:rsid w:val="00A17694"/>
    <w:rsid w:val="00A22CE3"/>
    <w:rsid w:val="00A23026"/>
    <w:rsid w:val="00A56FCC"/>
    <w:rsid w:val="00A616B6"/>
    <w:rsid w:val="00A65986"/>
    <w:rsid w:val="00A77C0F"/>
    <w:rsid w:val="00A87B27"/>
    <w:rsid w:val="00A9587B"/>
    <w:rsid w:val="00AB4ECB"/>
    <w:rsid w:val="00AB5C42"/>
    <w:rsid w:val="00AC0DBB"/>
    <w:rsid w:val="00AC3D05"/>
    <w:rsid w:val="00AC51D3"/>
    <w:rsid w:val="00AC7E4D"/>
    <w:rsid w:val="00AD135C"/>
    <w:rsid w:val="00AF3844"/>
    <w:rsid w:val="00B035EC"/>
    <w:rsid w:val="00B06A43"/>
    <w:rsid w:val="00B0785B"/>
    <w:rsid w:val="00B13653"/>
    <w:rsid w:val="00B173B3"/>
    <w:rsid w:val="00B23EF3"/>
    <w:rsid w:val="00B246B4"/>
    <w:rsid w:val="00BB553D"/>
    <w:rsid w:val="00BC43CA"/>
    <w:rsid w:val="00BC55F6"/>
    <w:rsid w:val="00BD414E"/>
    <w:rsid w:val="00BD7A21"/>
    <w:rsid w:val="00BF1541"/>
    <w:rsid w:val="00C05E06"/>
    <w:rsid w:val="00C105EF"/>
    <w:rsid w:val="00C10F32"/>
    <w:rsid w:val="00C141C2"/>
    <w:rsid w:val="00C37CCC"/>
    <w:rsid w:val="00C47DE4"/>
    <w:rsid w:val="00C55189"/>
    <w:rsid w:val="00C563F2"/>
    <w:rsid w:val="00C60B9F"/>
    <w:rsid w:val="00C91F7B"/>
    <w:rsid w:val="00CA53DF"/>
    <w:rsid w:val="00CC404D"/>
    <w:rsid w:val="00CC6493"/>
    <w:rsid w:val="00CD3BC1"/>
    <w:rsid w:val="00CE0E9B"/>
    <w:rsid w:val="00CF44AA"/>
    <w:rsid w:val="00D0291B"/>
    <w:rsid w:val="00D02C94"/>
    <w:rsid w:val="00D17E83"/>
    <w:rsid w:val="00D23BC3"/>
    <w:rsid w:val="00D34D45"/>
    <w:rsid w:val="00D40A54"/>
    <w:rsid w:val="00D4583F"/>
    <w:rsid w:val="00D63E6F"/>
    <w:rsid w:val="00D66F28"/>
    <w:rsid w:val="00D716A1"/>
    <w:rsid w:val="00D76693"/>
    <w:rsid w:val="00D8474E"/>
    <w:rsid w:val="00D913AF"/>
    <w:rsid w:val="00D97E20"/>
    <w:rsid w:val="00DA0A9A"/>
    <w:rsid w:val="00DA3929"/>
    <w:rsid w:val="00DA6FCF"/>
    <w:rsid w:val="00DC1E3F"/>
    <w:rsid w:val="00DC24E1"/>
    <w:rsid w:val="00DC3473"/>
    <w:rsid w:val="00DC4441"/>
    <w:rsid w:val="00DC7627"/>
    <w:rsid w:val="00DE0F88"/>
    <w:rsid w:val="00DF70AF"/>
    <w:rsid w:val="00E01AE9"/>
    <w:rsid w:val="00E05B60"/>
    <w:rsid w:val="00E12B6A"/>
    <w:rsid w:val="00E1600C"/>
    <w:rsid w:val="00E179CA"/>
    <w:rsid w:val="00E21523"/>
    <w:rsid w:val="00E229A2"/>
    <w:rsid w:val="00E30CB6"/>
    <w:rsid w:val="00E41527"/>
    <w:rsid w:val="00E43CC2"/>
    <w:rsid w:val="00E62631"/>
    <w:rsid w:val="00E655AE"/>
    <w:rsid w:val="00E67805"/>
    <w:rsid w:val="00E729B2"/>
    <w:rsid w:val="00E72E41"/>
    <w:rsid w:val="00E8514D"/>
    <w:rsid w:val="00EA4893"/>
    <w:rsid w:val="00EA5911"/>
    <w:rsid w:val="00ED2CB5"/>
    <w:rsid w:val="00ED4B23"/>
    <w:rsid w:val="00ED646E"/>
    <w:rsid w:val="00EE532F"/>
    <w:rsid w:val="00EF314D"/>
    <w:rsid w:val="00F423F1"/>
    <w:rsid w:val="00F4423F"/>
    <w:rsid w:val="00F45061"/>
    <w:rsid w:val="00F46577"/>
    <w:rsid w:val="00F5131E"/>
    <w:rsid w:val="00F6463F"/>
    <w:rsid w:val="00F84A33"/>
    <w:rsid w:val="00FA04E0"/>
    <w:rsid w:val="00FC6AD6"/>
    <w:rsid w:val="00FD0DB5"/>
    <w:rsid w:val="00FD1F1C"/>
    <w:rsid w:val="00FF13B8"/>
    <w:rsid w:val="00FF3037"/>
    <w:rsid w:val="00FF6B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x-non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B2AC93"/>
  <w15:chartTrackingRefBased/>
  <w15:docId w15:val="{18695F2D-7AF7-4EED-868F-1F73B69CCD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59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5907"/>
  </w:style>
  <w:style w:type="paragraph" w:styleId="Footer">
    <w:name w:val="footer"/>
    <w:basedOn w:val="Normal"/>
    <w:link w:val="FooterChar"/>
    <w:uiPriority w:val="99"/>
    <w:unhideWhenUsed/>
    <w:rsid w:val="004F590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5907"/>
  </w:style>
  <w:style w:type="character" w:styleId="Hyperlink">
    <w:name w:val="Hyperlink"/>
    <w:basedOn w:val="DefaultParagraphFont"/>
    <w:uiPriority w:val="99"/>
    <w:unhideWhenUsed/>
    <w:rsid w:val="008C3102"/>
    <w:rPr>
      <w:color w:val="0000FF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8C3102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1724F8"/>
    <w:pPr>
      <w:spacing w:after="0" w:line="240" w:lineRule="auto"/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hyperlink" Target="https://www.ngdc.noaa.gov/eog/viirs/download_dnb_composites.html" TargetMode="Externa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31D5230-8EED-5F41-AEF6-FD6AEB9FDF4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91</Words>
  <Characters>2803</Characters>
  <Application>Microsoft Macintosh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8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hammad Farid Bin Mazlan</dc:creator>
  <cp:keywords/>
  <dc:description/>
  <cp:lastModifiedBy>Olivia Jensen</cp:lastModifiedBy>
  <cp:revision>3</cp:revision>
  <dcterms:created xsi:type="dcterms:W3CDTF">2019-07-12T08:21:00Z</dcterms:created>
  <dcterms:modified xsi:type="dcterms:W3CDTF">2019-07-12T08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lPvkDuOD"/&gt;&lt;style id="http://www.zotero.org/styles/chicago-author-date" locale="en-GB" hasBibliography="1" bibliographyStyleHasBeenSet="1"/&gt;&lt;prefs&gt;&lt;pref name="fieldType" value="Field"/&gt;&lt;/prefs&gt;&lt;/</vt:lpwstr>
  </property>
  <property fmtid="{D5CDD505-2E9C-101B-9397-08002B2CF9AE}" pid="3" name="ZOTERO_PREF_2">
    <vt:lpwstr>data&gt;</vt:lpwstr>
  </property>
</Properties>
</file>